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="1097" w:tblpY="1714"/>
        <w:tblW w:w="0" w:type="auto"/>
        <w:tblLook w:val="04A0" w:firstRow="1" w:lastRow="0" w:firstColumn="1" w:lastColumn="0" w:noHBand="0" w:noVBand="1"/>
      </w:tblPr>
      <w:tblGrid>
        <w:gridCol w:w="1383"/>
        <w:gridCol w:w="636"/>
        <w:gridCol w:w="1855"/>
        <w:gridCol w:w="1559"/>
        <w:gridCol w:w="1134"/>
        <w:gridCol w:w="1985"/>
        <w:gridCol w:w="2693"/>
      </w:tblGrid>
      <w:tr w:rsidR="00D91DAF" w:rsidRPr="00F50C7F" w:rsidTr="00BA103C">
        <w:tc>
          <w:tcPr>
            <w:tcW w:w="0" w:type="auto"/>
          </w:tcPr>
          <w:p w:rsidR="00D91DAF" w:rsidRPr="00F50C7F" w:rsidRDefault="00D91DAF" w:rsidP="002D1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r w:rsidR="00BA103C" w:rsidRPr="00BA10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D91DAF" w:rsidRPr="00F50C7F" w:rsidRDefault="00D91DAF" w:rsidP="002D1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855" w:type="dxa"/>
          </w:tcPr>
          <w:p w:rsidR="00D91DAF" w:rsidRPr="00F50C7F" w:rsidRDefault="00D91DAF" w:rsidP="00613A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Organic 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  <w:r w:rsidR="00BA10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D91DAF" w:rsidRPr="00F50C7F" w:rsidRDefault="00D91DAF" w:rsidP="00BA10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  <w:r w:rsidR="00BA10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BA103C" w:rsidRPr="00916C3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  <w:r w:rsidR="00BA10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D91DAF" w:rsidRPr="00F50C7F" w:rsidRDefault="00D91DAF" w:rsidP="002D1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P (ppm)</w:t>
            </w:r>
          </w:p>
        </w:tc>
        <w:tc>
          <w:tcPr>
            <w:tcW w:w="1985" w:type="dxa"/>
          </w:tcPr>
          <w:p w:rsidR="00D91DAF" w:rsidRPr="00F50C7F" w:rsidRDefault="00D91DAF" w:rsidP="00613A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Extractable 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q</w:t>
            </w:r>
            <w:proofErr w:type="spellEnd"/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0 g</w:t>
            </w:r>
            <w:r w:rsidRPr="00F50C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−1</w:t>
            </w: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D91DAF" w:rsidRPr="00F50C7F" w:rsidRDefault="00D91DAF" w:rsidP="00613A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Electrical conductiv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mmhos</w:t>
            </w:r>
            <w:proofErr w:type="spellEnd"/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m</w:t>
            </w:r>
            <w:r w:rsidRPr="00F50C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−1</w:t>
            </w:r>
            <w:r w:rsidRPr="00F50C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S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L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S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L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S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BA103C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="00D91DAF" w:rsidRPr="004931CB">
              <w:rPr>
                <w:rFonts w:ascii="Times New Roman" w:hAnsi="Times New Roman" w:cs="Times New Roman"/>
                <w:sz w:val="24"/>
                <w:szCs w:val="24"/>
              </w:rPr>
              <w:t>-L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D91DAF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1-F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D91DAF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1-S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91DAF" w:rsidRPr="00F50C7F" w:rsidTr="00BA103C">
        <w:tc>
          <w:tcPr>
            <w:tcW w:w="0" w:type="auto"/>
          </w:tcPr>
          <w:p w:rsidR="00D91DAF" w:rsidRPr="004931CB" w:rsidRDefault="00D91DAF" w:rsidP="00FF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1-LTA</w:t>
            </w:r>
          </w:p>
        </w:tc>
        <w:tc>
          <w:tcPr>
            <w:tcW w:w="0" w:type="auto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85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59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985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693" w:type="dxa"/>
          </w:tcPr>
          <w:p w:rsidR="00D91DAF" w:rsidRPr="00F50C7F" w:rsidRDefault="00D91DAF" w:rsidP="0065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12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-F</w:t>
            </w:r>
          </w:p>
        </w:tc>
        <w:tc>
          <w:tcPr>
            <w:tcW w:w="0" w:type="auto"/>
          </w:tcPr>
          <w:p w:rsidR="00BD7F91" w:rsidRPr="00F50C7F" w:rsidRDefault="00BD7F91" w:rsidP="0012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855" w:type="dxa"/>
          </w:tcPr>
          <w:p w:rsidR="00BD7F91" w:rsidRPr="00F50C7F" w:rsidRDefault="00BD7F91" w:rsidP="0012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559" w:type="dxa"/>
          </w:tcPr>
          <w:p w:rsidR="00BD7F91" w:rsidRPr="00F50C7F" w:rsidRDefault="00BD7F91" w:rsidP="0012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</w:tcPr>
          <w:p w:rsidR="00BD7F91" w:rsidRPr="00F50C7F" w:rsidRDefault="00BD7F91" w:rsidP="0012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985" w:type="dxa"/>
          </w:tcPr>
          <w:p w:rsidR="00BD7F91" w:rsidRPr="00F50C7F" w:rsidRDefault="00BD7F91" w:rsidP="0012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693" w:type="dxa"/>
          </w:tcPr>
          <w:p w:rsidR="00BD7F91" w:rsidRPr="00F50C7F" w:rsidRDefault="00BD7F91" w:rsidP="0012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2-STA</w:t>
            </w:r>
          </w:p>
        </w:tc>
        <w:tc>
          <w:tcPr>
            <w:tcW w:w="0" w:type="auto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185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559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98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693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2-LTA</w:t>
            </w:r>
          </w:p>
        </w:tc>
        <w:tc>
          <w:tcPr>
            <w:tcW w:w="0" w:type="auto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185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59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98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693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3</w:t>
            </w: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85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59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98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693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3-STA</w:t>
            </w:r>
          </w:p>
        </w:tc>
        <w:tc>
          <w:tcPr>
            <w:tcW w:w="0" w:type="auto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185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98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93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-LTA</w:t>
            </w:r>
          </w:p>
        </w:tc>
        <w:tc>
          <w:tcPr>
            <w:tcW w:w="0" w:type="auto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85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59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98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693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J3-LTA</w:t>
            </w:r>
            <w:r w:rsidR="00916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85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98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693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D7F91" w:rsidRPr="00F50C7F" w:rsidTr="00BA103C">
        <w:tc>
          <w:tcPr>
            <w:tcW w:w="0" w:type="auto"/>
          </w:tcPr>
          <w:p w:rsidR="00BD7F91" w:rsidRPr="004931CB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3</w:t>
            </w:r>
            <w:r w:rsidRPr="004931CB">
              <w:rPr>
                <w:rFonts w:ascii="Times New Roman" w:hAnsi="Times New Roman" w:cs="Times New Roman"/>
                <w:sz w:val="24"/>
                <w:szCs w:val="24"/>
              </w:rPr>
              <w:t>-LTA07</w:t>
            </w:r>
          </w:p>
        </w:tc>
        <w:tc>
          <w:tcPr>
            <w:tcW w:w="0" w:type="auto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85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985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693" w:type="dxa"/>
          </w:tcPr>
          <w:p w:rsidR="00BD7F91" w:rsidRPr="00F50C7F" w:rsidRDefault="00BD7F91" w:rsidP="00BD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:rsidR="003E2D58" w:rsidRDefault="009C407A">
      <w:pPr>
        <w:rPr>
          <w:rFonts w:ascii="Times New Roman" w:hAnsi="Times New Roman" w:cs="Times New Roman"/>
          <w:b/>
          <w:sz w:val="24"/>
          <w:szCs w:val="24"/>
        </w:rPr>
      </w:pPr>
      <w:r>
        <w:t xml:space="preserve"> </w:t>
      </w:r>
      <w:r w:rsidR="002D3D53" w:rsidRPr="00F50C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6C35">
        <w:rPr>
          <w:rFonts w:ascii="Times New Roman" w:hAnsi="Times New Roman" w:cs="Times New Roman"/>
          <w:b/>
          <w:sz w:val="24"/>
          <w:szCs w:val="24"/>
        </w:rPr>
        <w:t>S1</w:t>
      </w:r>
      <w:r w:rsidR="00F84992" w:rsidRPr="00F50C7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D97724">
        <w:rPr>
          <w:rFonts w:ascii="Times New Roman" w:hAnsi="Times New Roman" w:cs="Times New Roman"/>
          <w:b/>
          <w:sz w:val="24"/>
          <w:szCs w:val="24"/>
        </w:rPr>
        <w:t>M</w:t>
      </w:r>
      <w:r w:rsidR="00795AF1">
        <w:rPr>
          <w:rFonts w:ascii="Times New Roman" w:hAnsi="Times New Roman" w:cs="Times New Roman"/>
          <w:b/>
          <w:sz w:val="24"/>
          <w:szCs w:val="24"/>
        </w:rPr>
        <w:t xml:space="preserve">ain </w:t>
      </w:r>
      <w:r w:rsidRPr="00F50C7F">
        <w:rPr>
          <w:rFonts w:ascii="Times New Roman" w:hAnsi="Times New Roman" w:cs="Times New Roman"/>
          <w:b/>
          <w:sz w:val="24"/>
          <w:szCs w:val="24"/>
        </w:rPr>
        <w:t xml:space="preserve">chemical properties of </w:t>
      </w:r>
      <w:r w:rsidR="005B3312">
        <w:rPr>
          <w:rFonts w:ascii="Times New Roman" w:hAnsi="Times New Roman" w:cs="Times New Roman"/>
          <w:b/>
          <w:sz w:val="24"/>
          <w:szCs w:val="24"/>
        </w:rPr>
        <w:t xml:space="preserve">the analyzed </w:t>
      </w:r>
      <w:r w:rsidR="00795AF1">
        <w:rPr>
          <w:rFonts w:ascii="Times New Roman" w:hAnsi="Times New Roman" w:cs="Times New Roman"/>
          <w:b/>
          <w:sz w:val="24"/>
          <w:szCs w:val="24"/>
        </w:rPr>
        <w:t>soil samples</w:t>
      </w:r>
      <w:r w:rsidRPr="00F50C7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795AF1" w:rsidRDefault="00795AF1">
      <w:pPr>
        <w:rPr>
          <w:rFonts w:ascii="Times New Roman" w:hAnsi="Times New Roman" w:cs="Times New Roman"/>
          <w:sz w:val="24"/>
          <w:szCs w:val="24"/>
        </w:rPr>
      </w:pPr>
    </w:p>
    <w:p w:rsidR="006F48AF" w:rsidRDefault="006F48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95AF1" w:rsidRPr="00BA103C" w:rsidRDefault="00BA103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A103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16C35" w:rsidRPr="00916C35">
        <w:rPr>
          <w:rFonts w:ascii="Times New Roman" w:hAnsi="Times New Roman" w:cs="Times New Roman"/>
          <w:sz w:val="24"/>
          <w:szCs w:val="24"/>
        </w:rPr>
        <w:t>Soil</w:t>
      </w:r>
      <w:proofErr w:type="spellEnd"/>
      <w:proofErr w:type="gramEnd"/>
      <w:r w:rsidR="00916C35" w:rsidRPr="00916C35">
        <w:rPr>
          <w:rFonts w:ascii="Times New Roman" w:hAnsi="Times New Roman" w:cs="Times New Roman"/>
          <w:sz w:val="24"/>
          <w:szCs w:val="24"/>
        </w:rPr>
        <w:t xml:space="preserve"> sample designation refers to their geographical origin (J: Jujuy, S: Salta), farm identification (1 to 3) and land use (F: forest, STA: short-term agricult</w:t>
      </w:r>
      <w:r w:rsidR="00916C35">
        <w:rPr>
          <w:rFonts w:ascii="Times New Roman" w:hAnsi="Times New Roman" w:cs="Times New Roman"/>
          <w:sz w:val="24"/>
          <w:szCs w:val="24"/>
        </w:rPr>
        <w:t>ure, LTA: long-term agriculture).</w:t>
      </w:r>
    </w:p>
    <w:p w:rsidR="00613AD4" w:rsidRPr="00795AF1" w:rsidRDefault="00BA103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95AF1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proofErr w:type="gramEnd"/>
      <w:r w:rsidR="00795AF1">
        <w:rPr>
          <w:rFonts w:ascii="Times New Roman" w:hAnsi="Times New Roman" w:cs="Times New Roman"/>
          <w:sz w:val="24"/>
          <w:szCs w:val="24"/>
        </w:rPr>
        <w:t xml:space="preserve"> that significantly differed between land-use t</w:t>
      </w:r>
      <w:r w:rsidR="00FF2791">
        <w:rPr>
          <w:rFonts w:ascii="Times New Roman" w:hAnsi="Times New Roman" w:cs="Times New Roman"/>
          <w:sz w:val="24"/>
          <w:szCs w:val="24"/>
        </w:rPr>
        <w:t xml:space="preserve">ypes within each area (Salta and </w:t>
      </w:r>
      <w:r w:rsidR="00795AF1">
        <w:rPr>
          <w:rFonts w:ascii="Times New Roman" w:hAnsi="Times New Roman" w:cs="Times New Roman"/>
          <w:sz w:val="24"/>
          <w:szCs w:val="24"/>
        </w:rPr>
        <w:t>Jujuy)</w:t>
      </w:r>
      <w:r w:rsidR="00211DE4">
        <w:rPr>
          <w:rFonts w:ascii="Times New Roman" w:hAnsi="Times New Roman" w:cs="Times New Roman"/>
          <w:sz w:val="24"/>
          <w:szCs w:val="24"/>
        </w:rPr>
        <w:t xml:space="preserve">. </w:t>
      </w:r>
      <w:r w:rsidR="00211DE4" w:rsidRPr="00211DE4">
        <w:rPr>
          <w:rFonts w:ascii="Times New Roman" w:hAnsi="Times New Roman" w:cs="Times New Roman"/>
          <w:i/>
          <w:sz w:val="24"/>
          <w:szCs w:val="24"/>
        </w:rPr>
        <w:t>P</w:t>
      </w:r>
      <w:r w:rsidR="00211DE4" w:rsidRPr="00211DE4">
        <w:rPr>
          <w:rFonts w:ascii="Times New Roman" w:hAnsi="Times New Roman" w:cs="Times New Roman"/>
          <w:sz w:val="24"/>
          <w:szCs w:val="24"/>
        </w:rPr>
        <w:t>-values for OC and total N were, respectively, 0.0114 and 0.0021 in Salta, and 0.0006 and 0.0002 in Jujuy.</w:t>
      </w:r>
    </w:p>
    <w:sectPr w:rsidR="00613AD4" w:rsidRPr="00795AF1" w:rsidSect="00B240F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DD2"/>
    <w:rsid w:val="000507DD"/>
    <w:rsid w:val="00052A16"/>
    <w:rsid w:val="000D0B9B"/>
    <w:rsid w:val="00127EA0"/>
    <w:rsid w:val="001C6E0C"/>
    <w:rsid w:val="00211DE4"/>
    <w:rsid w:val="002D19F3"/>
    <w:rsid w:val="002D3D53"/>
    <w:rsid w:val="003000CE"/>
    <w:rsid w:val="003B399A"/>
    <w:rsid w:val="003E2D58"/>
    <w:rsid w:val="00416421"/>
    <w:rsid w:val="00460F66"/>
    <w:rsid w:val="004931CB"/>
    <w:rsid w:val="0049731A"/>
    <w:rsid w:val="005B3312"/>
    <w:rsid w:val="005D0A6A"/>
    <w:rsid w:val="00613AD4"/>
    <w:rsid w:val="00657F8E"/>
    <w:rsid w:val="006D7429"/>
    <w:rsid w:val="006F48AF"/>
    <w:rsid w:val="00734E79"/>
    <w:rsid w:val="00795AF1"/>
    <w:rsid w:val="0081334E"/>
    <w:rsid w:val="00916C35"/>
    <w:rsid w:val="00977F8A"/>
    <w:rsid w:val="009C407A"/>
    <w:rsid w:val="00AB5C91"/>
    <w:rsid w:val="00B240FA"/>
    <w:rsid w:val="00B37734"/>
    <w:rsid w:val="00BA103C"/>
    <w:rsid w:val="00BD7F91"/>
    <w:rsid w:val="00CB70B5"/>
    <w:rsid w:val="00CE0523"/>
    <w:rsid w:val="00D01DD2"/>
    <w:rsid w:val="00D23D43"/>
    <w:rsid w:val="00D5080A"/>
    <w:rsid w:val="00D67FF4"/>
    <w:rsid w:val="00D91DAF"/>
    <w:rsid w:val="00D97724"/>
    <w:rsid w:val="00E41A1A"/>
    <w:rsid w:val="00E75CA5"/>
    <w:rsid w:val="00F177DD"/>
    <w:rsid w:val="00F50C7F"/>
    <w:rsid w:val="00F84992"/>
    <w:rsid w:val="00FB1E95"/>
    <w:rsid w:val="00F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1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E41A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o1">
    <w:name w:val="Medium Shading 1"/>
    <w:basedOn w:val="Tablanormal"/>
    <w:uiPriority w:val="63"/>
    <w:rsid w:val="00E41A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1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E41A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o1">
    <w:name w:val="Medium Shading 1"/>
    <w:basedOn w:val="Tablanormal"/>
    <w:uiPriority w:val="63"/>
    <w:rsid w:val="00E41A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C37C7F-9961-4918-ACF3-926621D61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5-02-01T21:22:00Z</dcterms:created>
  <dcterms:modified xsi:type="dcterms:W3CDTF">2015-02-01T21:22:00Z</dcterms:modified>
</cp:coreProperties>
</file>